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5"/>
        <w:gridCol w:w="995"/>
        <w:gridCol w:w="1508"/>
        <w:gridCol w:w="1540"/>
      </w:tblGrid>
      <w:tr w:rsidR="00A4300C" w:rsidRPr="002D5715" w14:paraId="29620589" w14:textId="77777777" w:rsidTr="002D57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B4A" w14:textId="77777777" w:rsidR="00A4300C" w:rsidRPr="002D5715" w:rsidRDefault="00A4300C" w:rsidP="002D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899" w14:textId="77777777" w:rsidR="00A4300C" w:rsidRPr="002D5715" w:rsidRDefault="00A4300C" w:rsidP="002D57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DD3" w14:textId="77777777" w:rsidR="00A4300C" w:rsidRPr="002D5715" w:rsidRDefault="00A4300C" w:rsidP="002D5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30-day mortality</w:t>
            </w:r>
          </w:p>
        </w:tc>
      </w:tr>
      <w:tr w:rsidR="00A4300C" w:rsidRPr="002D5715" w14:paraId="6C4DC6F4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123E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Diagnosis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9436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Frequency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D485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Number of deaths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E1BB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Mortality, % (95% CI)</w:t>
            </w:r>
          </w:p>
        </w:tc>
      </w:tr>
      <w:tr w:rsidR="00A4300C" w:rsidRPr="002D5715" w14:paraId="215909F1" w14:textId="77777777" w:rsidTr="002D5715">
        <w:trPr>
          <w:trHeight w:val="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0F0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ICD-10 main chapter: Diseases of the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7299" w14:textId="0B881CCA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,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0D78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7BED" w14:textId="53C9A140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6 (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2-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1)</w:t>
            </w:r>
          </w:p>
        </w:tc>
      </w:tr>
      <w:tr w:rsidR="00A4300C" w:rsidRPr="002D5715" w14:paraId="456A1FB0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2A08" w14:textId="6F789932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20.9: Angina pectoris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9AF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4D2" w14:textId="06017B4B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95B6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 (0.2-1.2)</w:t>
            </w:r>
          </w:p>
        </w:tc>
      </w:tr>
      <w:tr w:rsidR="00A4300C" w:rsidRPr="002D5715" w14:paraId="5FBC6EE8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8219" w14:textId="2DEC3CAE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21.4: </w:t>
            </w:r>
            <w:proofErr w:type="gramStart"/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Non-ST</w:t>
            </w:r>
            <w:proofErr w:type="gramEnd"/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-elevation acute m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C6C8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95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718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6 (2.5-5.1)</w:t>
            </w:r>
          </w:p>
        </w:tc>
      </w:tr>
      <w:tr w:rsidR="00A4300C" w:rsidRPr="002D5715" w14:paraId="4FCE73C0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64B" w14:textId="758A9A0C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48.9: Atrial fibrillation or flutter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972E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1AB5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6DFE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2 (0.6-2.5)</w:t>
            </w:r>
          </w:p>
        </w:tc>
      </w:tr>
      <w:tr w:rsidR="00A4300C" w:rsidRPr="002D5715" w14:paraId="3849688D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BB8" w14:textId="228F2BD2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21.3: ST-elevation acute m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1C10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F08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669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4 (2.2-5.3)</w:t>
            </w:r>
          </w:p>
        </w:tc>
      </w:tr>
      <w:tr w:rsidR="00A4300C" w:rsidRPr="002D5715" w14:paraId="0F71E6A7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AD2E" w14:textId="76998683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25.9: Chronic ischaemic heart disease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B43F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0AAA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046F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.0 (1.0-3.9)</w:t>
            </w:r>
          </w:p>
        </w:tc>
      </w:tr>
      <w:tr w:rsidR="00A4300C" w:rsidRPr="002D5715" w14:paraId="599F0D9E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3D5B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 xml:space="preserve">ICD-10 main chapter: </w:t>
            </w:r>
            <w:proofErr w:type="gramStart"/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Respiratory diseas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97BC" w14:textId="7FC5278D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,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2C5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48BA" w14:textId="1E4D9D1D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3 (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9-9)</w:t>
            </w:r>
          </w:p>
        </w:tc>
      </w:tr>
      <w:tr w:rsidR="00A4300C" w:rsidRPr="002D5715" w14:paraId="16CA2E97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E97" w14:textId="3F35C6FA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J18.9: Pneumonia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8AD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988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3947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6.1 (4.2-8.7)</w:t>
            </w:r>
          </w:p>
        </w:tc>
      </w:tr>
      <w:tr w:rsidR="00A4300C" w:rsidRPr="002D5715" w14:paraId="0BD7D8DA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0981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ICD-10 main chapter: Symptoms and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91FA" w14:textId="498B58F0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,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B009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11BA" w14:textId="7828C5A9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8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6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1)</w:t>
            </w:r>
          </w:p>
        </w:tc>
      </w:tr>
      <w:tr w:rsidR="00A4300C" w:rsidRPr="002D5715" w14:paraId="662B37EF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339" w14:textId="038E213E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R07.4: Chest pain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C1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1225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FC8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 (0.3-0.8)</w:t>
            </w:r>
          </w:p>
        </w:tc>
      </w:tr>
      <w:tr w:rsidR="00A4300C" w:rsidRPr="002D5715" w14:paraId="2186E2EC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CB0E" w14:textId="77777777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ICD-10 main chapter: Other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9BE5" w14:textId="01DFCDD3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,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C19E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5B4" w14:textId="5AAF403F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1 (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7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.</w:t>
            </w:r>
            <w:r w:rsidRPr="002D57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4)</w:t>
            </w:r>
          </w:p>
        </w:tc>
      </w:tr>
      <w:tr w:rsidR="00A4300C" w:rsidRPr="002D5715" w14:paraId="14BE41E2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AFB" w14:textId="0CB04C51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Z03.9: Observation for suspected disease or condition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175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43D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E66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 (1.0-2.1)</w:t>
            </w:r>
          </w:p>
        </w:tc>
      </w:tr>
      <w:tr w:rsidR="00A4300C" w:rsidRPr="002D5715" w14:paraId="2F5EE097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445" w14:textId="7386F059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Z03.5: Observation for other suspected cardiovascular disea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2B9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09D191" w14:textId="682C7DFB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FB9A0E9" w14:textId="23254749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  <w:tr w:rsidR="00A4300C" w:rsidRPr="002D5715" w14:paraId="600C0FA6" w14:textId="77777777" w:rsidTr="002D571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C171" w14:textId="3FFDCE80" w:rsidR="00A4300C" w:rsidRPr="002D5715" w:rsidRDefault="00A4300C" w:rsidP="002D5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Z03.4: Observation for suspected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FBEC" w14:textId="77777777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2D57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B82F4AA" w14:textId="60EDB038" w:rsidR="00A4300C" w:rsidRPr="002D5715" w:rsidRDefault="00A4300C" w:rsidP="002D5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9F11052" w14:textId="0DE9E472" w:rsidR="00A4300C" w:rsidRPr="002D5715" w:rsidRDefault="00A4300C" w:rsidP="002D5715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</w:tr>
    </w:tbl>
    <w:p w14:paraId="7AF26089" w14:textId="77777777" w:rsidR="002D5715" w:rsidRDefault="002D5715" w:rsidP="002D5715">
      <w:pPr>
        <w:pStyle w:val="Billedtekst"/>
      </w:pPr>
    </w:p>
    <w:p w14:paraId="030C642A" w14:textId="07C96D81" w:rsidR="000E3856" w:rsidRPr="00AD409A" w:rsidRDefault="002D5715" w:rsidP="000E3856">
      <w:pPr>
        <w:pStyle w:val="Billedtekst"/>
        <w:rPr>
          <w:lang w:val="en-US"/>
        </w:rPr>
      </w:pPr>
      <w:bookmarkStart w:id="0" w:name="_Hlk129678188"/>
      <w:r w:rsidRPr="002D5715">
        <w:rPr>
          <w:lang w:val="en-US"/>
        </w:rPr>
        <w:t xml:space="preserve">Supplemental table </w:t>
      </w:r>
      <w:r w:rsidR="005D335B">
        <w:rPr>
          <w:lang w:val="en-US"/>
        </w:rPr>
        <w:t>S</w:t>
      </w:r>
      <w:r w:rsidR="0086560A" w:rsidRPr="0086560A">
        <w:rPr>
          <w:lang w:val="en-US"/>
        </w:rPr>
        <w:t>2</w:t>
      </w:r>
      <w:r w:rsidRPr="002D5715">
        <w:rPr>
          <w:lang w:val="en-US"/>
        </w:rPr>
        <w:t xml:space="preserve">: </w:t>
      </w:r>
      <w:r w:rsidR="007B7893">
        <w:rPr>
          <w:lang w:val="en-US"/>
        </w:rPr>
        <w:t xml:space="preserve">Mortality according to most frequent diagnosis. </w:t>
      </w:r>
      <w:r w:rsidRPr="002D5715">
        <w:rPr>
          <w:lang w:val="en-US"/>
        </w:rPr>
        <w:t>Mortality according to most frequent specific diagnoses among patients to whom an ambulance was sent as urgency level A due to chest pain.</w:t>
      </w:r>
      <w:r w:rsidR="00A4300C">
        <w:rPr>
          <w:lang w:val="en-US"/>
        </w:rPr>
        <w:t xml:space="preserve"> </w:t>
      </w:r>
      <w:r w:rsidR="00A4300C" w:rsidRPr="00A4300C">
        <w:rPr>
          <w:lang w:val="en-US"/>
        </w:rPr>
        <w:t>48-hour mortality</w:t>
      </w:r>
      <w:r w:rsidR="00A4300C">
        <w:rPr>
          <w:lang w:val="en-US"/>
        </w:rPr>
        <w:t xml:space="preserve"> omitted due to low number of deaths (microdata)</w:t>
      </w:r>
      <w:bookmarkEnd w:id="0"/>
    </w:p>
    <w:sectPr w:rsidR="000E3856" w:rsidRPr="00AD409A" w:rsidSect="00ED208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05"/>
    <w:rsid w:val="000B1EC0"/>
    <w:rsid w:val="000E3856"/>
    <w:rsid w:val="0015707C"/>
    <w:rsid w:val="0024658B"/>
    <w:rsid w:val="00247689"/>
    <w:rsid w:val="002D5715"/>
    <w:rsid w:val="00360752"/>
    <w:rsid w:val="0038049A"/>
    <w:rsid w:val="00584629"/>
    <w:rsid w:val="005C5042"/>
    <w:rsid w:val="005D335B"/>
    <w:rsid w:val="00601CE8"/>
    <w:rsid w:val="006B533A"/>
    <w:rsid w:val="00750105"/>
    <w:rsid w:val="007B7893"/>
    <w:rsid w:val="007D2C80"/>
    <w:rsid w:val="00853D15"/>
    <w:rsid w:val="0086560A"/>
    <w:rsid w:val="00910572"/>
    <w:rsid w:val="009D2EF7"/>
    <w:rsid w:val="00A4300C"/>
    <w:rsid w:val="00A61B80"/>
    <w:rsid w:val="00AA7D14"/>
    <w:rsid w:val="00AD409A"/>
    <w:rsid w:val="00AE35FE"/>
    <w:rsid w:val="00BD453E"/>
    <w:rsid w:val="00C152D0"/>
    <w:rsid w:val="00D425ED"/>
    <w:rsid w:val="00D91159"/>
    <w:rsid w:val="00E37F30"/>
    <w:rsid w:val="00E4403F"/>
    <w:rsid w:val="00ED2085"/>
    <w:rsid w:val="00F8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8E5E9"/>
  <w15:chartTrackingRefBased/>
  <w15:docId w15:val="{6FB99330-E15A-4D39-A691-6B5ECB34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E35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-Gitter">
    <w:name w:val="Table Grid"/>
    <w:basedOn w:val="Tabel-Normal"/>
    <w:uiPriority w:val="39"/>
    <w:rsid w:val="002476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1057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1057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1057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1057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105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indskou</dc:creator>
  <cp:keywords/>
  <dc:description/>
  <cp:lastModifiedBy>Tim Lindskou</cp:lastModifiedBy>
  <cp:revision>2</cp:revision>
  <dcterms:created xsi:type="dcterms:W3CDTF">2023-03-14T08:25:00Z</dcterms:created>
  <dcterms:modified xsi:type="dcterms:W3CDTF">2023-03-1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